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B56298" w14:textId="2FC16B12" w:rsidR="00654F4A" w:rsidRPr="00291039" w:rsidRDefault="00654F4A" w:rsidP="00654F4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1452325E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  <w:r w:rsidRPr="1452325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2F79DD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Pr="1452325E">
        <w:rPr>
          <w:rFonts w:ascii="Times New Roman" w:hAnsi="Times New Roman" w:cs="Times New Roman"/>
          <w:b/>
          <w:bCs/>
          <w:sz w:val="24"/>
          <w:szCs w:val="24"/>
          <w:lang w:val="en-US"/>
        </w:rPr>
        <w:t>sychometric instruments</w:t>
      </w:r>
    </w:p>
    <w:p w14:paraId="71943549" w14:textId="77777777" w:rsidR="00654F4A" w:rsidRPr="00291039" w:rsidRDefault="00654F4A" w:rsidP="00654F4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CD2A14" w14:textId="77777777" w:rsidR="00654F4A" w:rsidRPr="00D80083" w:rsidRDefault="00654F4A" w:rsidP="00654F4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0083">
        <w:rPr>
          <w:rFonts w:ascii="Times New Roman" w:hAnsi="Times New Roman" w:cs="Times New Roman"/>
          <w:b/>
          <w:bCs/>
          <w:sz w:val="24"/>
          <w:szCs w:val="24"/>
        </w:rPr>
        <w:t xml:space="preserve">Self-Esteem Scale (RSES; </w:t>
      </w:r>
      <w:r w:rsidRPr="00D8008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Rosenberg, 1965)</w:t>
      </w:r>
    </w:p>
    <w:p w14:paraId="22D42526" w14:textId="77777777" w:rsidR="00654F4A" w:rsidRDefault="00654F4A" w:rsidP="00654F4A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1D18">
        <w:rPr>
          <w:rFonts w:ascii="Times New Roman" w:hAnsi="Times New Roman" w:cs="Times New Roman"/>
          <w:sz w:val="24"/>
          <w:szCs w:val="24"/>
          <w:lang w:val="en-US"/>
        </w:rPr>
        <w:t xml:space="preserve">Please record the appropriate answer for each item, depending on whether you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F1D18">
        <w:rPr>
          <w:rFonts w:ascii="Times New Roman" w:hAnsi="Times New Roman" w:cs="Times New Roman"/>
          <w:sz w:val="24"/>
          <w:szCs w:val="24"/>
          <w:lang w:val="en-US"/>
        </w:rPr>
        <w:t xml:space="preserve">trongly agree, agree, disagree, or strongly disagree with it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F1D18">
        <w:rPr>
          <w:rFonts w:ascii="Times New Roman" w:hAnsi="Times New Roman" w:cs="Times New Roman"/>
          <w:sz w:val="24"/>
          <w:szCs w:val="24"/>
          <w:lang w:val="en-US"/>
        </w:rPr>
        <w:t>1 = Strongly agre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1F1D18">
        <w:rPr>
          <w:rFonts w:ascii="Times New Roman" w:hAnsi="Times New Roman" w:cs="Times New Roman"/>
          <w:sz w:val="24"/>
          <w:szCs w:val="24"/>
          <w:lang w:val="en-US"/>
        </w:rPr>
        <w:t>2 = Agre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1F1D18">
        <w:rPr>
          <w:rFonts w:ascii="Times New Roman" w:hAnsi="Times New Roman" w:cs="Times New Roman"/>
          <w:sz w:val="24"/>
          <w:szCs w:val="24"/>
          <w:lang w:val="en-US"/>
        </w:rPr>
        <w:t>3 = Disagre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1F1D18">
        <w:rPr>
          <w:rFonts w:ascii="Times New Roman" w:hAnsi="Times New Roman" w:cs="Times New Roman"/>
          <w:sz w:val="24"/>
          <w:szCs w:val="24"/>
          <w:lang w:val="en-US"/>
        </w:rPr>
        <w:t>4 = Strongly disagree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3FA1DB27" w14:textId="77777777" w:rsidR="00654F4A" w:rsidRPr="001F1D18" w:rsidRDefault="00654F4A" w:rsidP="00654F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1D18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proofErr w:type="gramStart"/>
      <w:r w:rsidRPr="001F1D18">
        <w:rPr>
          <w:rFonts w:ascii="Times New Roman" w:hAnsi="Times New Roman" w:cs="Times New Roman"/>
          <w:sz w:val="24"/>
          <w:szCs w:val="24"/>
          <w:lang w:val="en-US"/>
        </w:rPr>
        <w:t>On the whole</w:t>
      </w:r>
      <w:proofErr w:type="gramEnd"/>
      <w:r w:rsidRPr="001F1D18">
        <w:rPr>
          <w:rFonts w:ascii="Times New Roman" w:hAnsi="Times New Roman" w:cs="Times New Roman"/>
          <w:sz w:val="24"/>
          <w:szCs w:val="24"/>
          <w:lang w:val="en-US"/>
        </w:rPr>
        <w:t xml:space="preserve">, I am satisfied with myself. </w:t>
      </w:r>
    </w:p>
    <w:p w14:paraId="3F61316C" w14:textId="77777777" w:rsidR="00654F4A" w:rsidRDefault="00654F4A" w:rsidP="00654F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1D18">
        <w:rPr>
          <w:rFonts w:ascii="Times New Roman" w:hAnsi="Times New Roman" w:cs="Times New Roman"/>
          <w:sz w:val="24"/>
          <w:szCs w:val="24"/>
          <w:lang w:val="en-US"/>
        </w:rPr>
        <w:t xml:space="preserve">2. At times I think I am </w:t>
      </w:r>
      <w:proofErr w:type="gramStart"/>
      <w:r w:rsidRPr="001F1D18">
        <w:rPr>
          <w:rFonts w:ascii="Times New Roman" w:hAnsi="Times New Roman" w:cs="Times New Roman"/>
          <w:sz w:val="24"/>
          <w:szCs w:val="24"/>
          <w:lang w:val="en-US"/>
        </w:rPr>
        <w:t>no</w:t>
      </w:r>
      <w:proofErr w:type="gramEnd"/>
      <w:r w:rsidRPr="001F1D18">
        <w:rPr>
          <w:rFonts w:ascii="Times New Roman" w:hAnsi="Times New Roman" w:cs="Times New Roman"/>
          <w:sz w:val="24"/>
          <w:szCs w:val="24"/>
          <w:lang w:val="en-US"/>
        </w:rPr>
        <w:t xml:space="preserve"> good at all. </w:t>
      </w:r>
    </w:p>
    <w:p w14:paraId="0EB1D64D" w14:textId="77777777" w:rsidR="00654F4A" w:rsidRDefault="00654F4A" w:rsidP="00654F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1D18">
        <w:rPr>
          <w:rFonts w:ascii="Times New Roman" w:hAnsi="Times New Roman" w:cs="Times New Roman"/>
          <w:sz w:val="24"/>
          <w:szCs w:val="24"/>
          <w:lang w:val="en-US"/>
        </w:rPr>
        <w:t xml:space="preserve">3. I feel that I have </w:t>
      </w:r>
      <w:proofErr w:type="gramStart"/>
      <w:r w:rsidRPr="001F1D18">
        <w:rPr>
          <w:rFonts w:ascii="Times New Roman" w:hAnsi="Times New Roman" w:cs="Times New Roman"/>
          <w:sz w:val="24"/>
          <w:szCs w:val="24"/>
          <w:lang w:val="en-US"/>
        </w:rPr>
        <w:t>a number of</w:t>
      </w:r>
      <w:proofErr w:type="gramEnd"/>
      <w:r w:rsidRPr="001F1D18">
        <w:rPr>
          <w:rFonts w:ascii="Times New Roman" w:hAnsi="Times New Roman" w:cs="Times New Roman"/>
          <w:sz w:val="24"/>
          <w:szCs w:val="24"/>
          <w:lang w:val="en-US"/>
        </w:rPr>
        <w:t xml:space="preserve"> good qualities. </w:t>
      </w:r>
    </w:p>
    <w:p w14:paraId="5777082F" w14:textId="77777777" w:rsidR="00654F4A" w:rsidRPr="001F1D18" w:rsidRDefault="00654F4A" w:rsidP="00654F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1D18">
        <w:rPr>
          <w:rFonts w:ascii="Times New Roman" w:hAnsi="Times New Roman" w:cs="Times New Roman"/>
          <w:sz w:val="24"/>
          <w:szCs w:val="24"/>
          <w:lang w:val="en-US"/>
        </w:rPr>
        <w:t xml:space="preserve">4. I </w:t>
      </w:r>
      <w:proofErr w:type="gramStart"/>
      <w:r w:rsidRPr="001F1D18">
        <w:rPr>
          <w:rFonts w:ascii="Times New Roman" w:hAnsi="Times New Roman" w:cs="Times New Roman"/>
          <w:sz w:val="24"/>
          <w:szCs w:val="24"/>
          <w:lang w:val="en-US"/>
        </w:rPr>
        <w:t>am able to</w:t>
      </w:r>
      <w:proofErr w:type="gramEnd"/>
      <w:r w:rsidRPr="001F1D18">
        <w:rPr>
          <w:rFonts w:ascii="Times New Roman" w:hAnsi="Times New Roman" w:cs="Times New Roman"/>
          <w:sz w:val="24"/>
          <w:szCs w:val="24"/>
          <w:lang w:val="en-US"/>
        </w:rPr>
        <w:t xml:space="preserve"> do things as well as most other people. </w:t>
      </w:r>
    </w:p>
    <w:p w14:paraId="0C81E678" w14:textId="77777777" w:rsidR="00654F4A" w:rsidRPr="001F1D18" w:rsidRDefault="00654F4A" w:rsidP="00654F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1D18">
        <w:rPr>
          <w:rFonts w:ascii="Times New Roman" w:hAnsi="Times New Roman" w:cs="Times New Roman"/>
          <w:sz w:val="24"/>
          <w:szCs w:val="24"/>
          <w:lang w:val="en-US"/>
        </w:rPr>
        <w:t xml:space="preserve">5. I feel 1do not have much to be proud of. </w:t>
      </w:r>
    </w:p>
    <w:p w14:paraId="6E733294" w14:textId="77777777" w:rsidR="00654F4A" w:rsidRPr="001F1D18" w:rsidRDefault="00654F4A" w:rsidP="00654F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1D18">
        <w:rPr>
          <w:rFonts w:ascii="Times New Roman" w:hAnsi="Times New Roman" w:cs="Times New Roman"/>
          <w:sz w:val="24"/>
          <w:szCs w:val="24"/>
          <w:lang w:val="en-US"/>
        </w:rPr>
        <w:t xml:space="preserve">6. I certainly feel useless at times. </w:t>
      </w:r>
    </w:p>
    <w:p w14:paraId="54683F51" w14:textId="77777777" w:rsidR="00654F4A" w:rsidRPr="001F1D18" w:rsidRDefault="00654F4A" w:rsidP="00654F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1D18">
        <w:rPr>
          <w:rFonts w:ascii="Times New Roman" w:hAnsi="Times New Roman" w:cs="Times New Roman"/>
          <w:sz w:val="24"/>
          <w:szCs w:val="24"/>
          <w:lang w:val="en-US"/>
        </w:rPr>
        <w:t xml:space="preserve">7. I feel that I'm a person of worth. </w:t>
      </w:r>
    </w:p>
    <w:p w14:paraId="3E51E177" w14:textId="77777777" w:rsidR="00654F4A" w:rsidRPr="001F1D18" w:rsidRDefault="00654F4A" w:rsidP="00654F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1D18">
        <w:rPr>
          <w:rFonts w:ascii="Times New Roman" w:hAnsi="Times New Roman" w:cs="Times New Roman"/>
          <w:sz w:val="24"/>
          <w:szCs w:val="24"/>
          <w:lang w:val="en-US"/>
        </w:rPr>
        <w:t xml:space="preserve">8. I wish I could have more respect for myself. </w:t>
      </w:r>
    </w:p>
    <w:p w14:paraId="6643604E" w14:textId="77777777" w:rsidR="00654F4A" w:rsidRPr="001F1D18" w:rsidRDefault="00654F4A" w:rsidP="00654F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1D18">
        <w:rPr>
          <w:rFonts w:ascii="Times New Roman" w:hAnsi="Times New Roman" w:cs="Times New Roman"/>
          <w:sz w:val="24"/>
          <w:szCs w:val="24"/>
          <w:lang w:val="en-US"/>
        </w:rPr>
        <w:t xml:space="preserve">9. All in all, I am inclined to think that I am a failure. </w:t>
      </w:r>
    </w:p>
    <w:p w14:paraId="41D27484" w14:textId="77777777" w:rsidR="00654F4A" w:rsidRDefault="00654F4A" w:rsidP="00654F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1D18">
        <w:rPr>
          <w:rFonts w:ascii="Times New Roman" w:hAnsi="Times New Roman" w:cs="Times New Roman"/>
          <w:sz w:val="24"/>
          <w:szCs w:val="24"/>
          <w:lang w:val="en-US"/>
        </w:rPr>
        <w:t>10. I take a positive attitude toward myself.</w:t>
      </w:r>
    </w:p>
    <w:p w14:paraId="41CCC02C" w14:textId="77777777" w:rsidR="00654F4A" w:rsidRPr="00D341F8" w:rsidRDefault="00654F4A" w:rsidP="00654F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F5381E" w14:textId="77777777" w:rsidR="00654F4A" w:rsidRPr="00D80083" w:rsidRDefault="00654F4A" w:rsidP="00654F4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0083">
        <w:rPr>
          <w:rFonts w:ascii="Times New Roman" w:hAnsi="Times New Roman" w:cs="Times New Roman"/>
          <w:b/>
          <w:bCs/>
          <w:sz w:val="24"/>
          <w:szCs w:val="24"/>
        </w:rPr>
        <w:t>Sexual Drive Inventory-2 (SDI-2; Spector &amp; Carey, 2001)</w:t>
      </w:r>
    </w:p>
    <w:p w14:paraId="6876B275" w14:textId="77777777" w:rsidR="00654F4A" w:rsidRPr="00372EDF" w:rsidRDefault="00654F4A" w:rsidP="00654F4A">
      <w:pPr>
        <w:spacing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72E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is questionnaire asks about your level of sexual desire. By desire, we mean interest in or wish for sexual activity. For each item, pleas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lect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swer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at best shows your thoughts and feelings. </w:t>
      </w:r>
    </w:p>
    <w:p w14:paraId="2CA9315C" w14:textId="77777777" w:rsidR="00654F4A" w:rsidRPr="00D341F8" w:rsidRDefault="00654F4A" w:rsidP="00654F4A">
      <w:pPr>
        <w:numPr>
          <w:ilvl w:val="0"/>
          <w:numId w:val="1"/>
        </w:numPr>
        <w:tabs>
          <w:tab w:val="num" w:pos="0"/>
        </w:tabs>
        <w:spacing w:line="36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72E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uring the last month, how often would you have liked to engage in sexual activity with a partner (for example, touching each other’s genitals, giving or receiving oral stimulation, intercourse, etc.)?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0 = </w:t>
      </w:r>
      <w:r w:rsidRPr="00D341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t at all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1 = </w:t>
      </w:r>
      <w:r w:rsidRPr="00D341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ce a mont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2 = </w:t>
      </w:r>
      <w:r w:rsidRPr="00D341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ce every two week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3 = </w:t>
      </w:r>
      <w:r w:rsidRPr="00D341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ce a week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4 = </w:t>
      </w:r>
      <w:r w:rsidRPr="00D341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wice a week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5 = </w:t>
      </w:r>
      <w:r w:rsidRPr="00D341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 to 4 times a week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6 = </w:t>
      </w:r>
      <w:r w:rsidRPr="00D341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ce a da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7 = </w:t>
      </w:r>
      <w:r w:rsidRPr="00D341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re than once a da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14:paraId="71D75DC0" w14:textId="77777777" w:rsidR="00654F4A" w:rsidRPr="00372EDF" w:rsidRDefault="00654F4A" w:rsidP="00654F4A">
      <w:pPr>
        <w:numPr>
          <w:ilvl w:val="0"/>
          <w:numId w:val="1"/>
        </w:numPr>
        <w:tabs>
          <w:tab w:val="num" w:pos="0"/>
        </w:tabs>
        <w:spacing w:line="36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72E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During the last month, how often have you had sexual thoughts involving a partner?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0 = </w:t>
      </w:r>
      <w:r w:rsidRPr="00D341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t at all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1 = </w:t>
      </w:r>
      <w:r w:rsidRPr="00D341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ce a mont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2 = </w:t>
      </w:r>
      <w:r w:rsidRPr="00D341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ce every two week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3 = </w:t>
      </w:r>
      <w:r w:rsidRPr="00D341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ce a week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4 = </w:t>
      </w:r>
      <w:r w:rsidRPr="00D341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wice a week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5 = </w:t>
      </w:r>
      <w:r w:rsidRPr="00D341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 to 4 times a week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6 = </w:t>
      </w:r>
      <w:r w:rsidRPr="00D341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ce a da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7 = </w:t>
      </w:r>
      <w:r w:rsidRPr="00D341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re than once a da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14:paraId="6E348BF4" w14:textId="77777777" w:rsidR="00654F4A" w:rsidRPr="00372EDF" w:rsidRDefault="00654F4A" w:rsidP="00654F4A">
      <w:pPr>
        <w:numPr>
          <w:ilvl w:val="0"/>
          <w:numId w:val="1"/>
        </w:numPr>
        <w:tabs>
          <w:tab w:val="num" w:pos="0"/>
        </w:tabs>
        <w:spacing w:line="36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72E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en you have sexual thoughts, how strong is your desire to engage in sexual behavior with a partner? 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rom 0 to 8, 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 desire and 8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=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o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>esire)</w:t>
      </w:r>
    </w:p>
    <w:p w14:paraId="70E9FD8F" w14:textId="77777777" w:rsidR="00654F4A" w:rsidRPr="00372EDF" w:rsidRDefault="00654F4A" w:rsidP="00654F4A">
      <w:pPr>
        <w:numPr>
          <w:ilvl w:val="0"/>
          <w:numId w:val="1"/>
        </w:numPr>
        <w:tabs>
          <w:tab w:val="num" w:pos="0"/>
        </w:tabs>
        <w:spacing w:line="36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72E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en you first see an attractive person, how strong is your sexual desire? 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rom 0 to 8, 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 desire and 8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o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>esire)</w:t>
      </w:r>
    </w:p>
    <w:p w14:paraId="5BB142C5" w14:textId="77777777" w:rsidR="00654F4A" w:rsidRPr="00372EDF" w:rsidRDefault="00654F4A" w:rsidP="00654F4A">
      <w:pPr>
        <w:numPr>
          <w:ilvl w:val="0"/>
          <w:numId w:val="1"/>
        </w:numPr>
        <w:tabs>
          <w:tab w:val="num" w:pos="0"/>
        </w:tabs>
        <w:spacing w:line="36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72E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en you spend time with an attractive person (for example, at work or school), how strong is your sexual desire? 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rom 0 to 8, 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 desire and 8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o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>esire)</w:t>
      </w:r>
    </w:p>
    <w:p w14:paraId="3A5B6818" w14:textId="77777777" w:rsidR="00654F4A" w:rsidRPr="00372EDF" w:rsidRDefault="00654F4A" w:rsidP="00654F4A">
      <w:pPr>
        <w:numPr>
          <w:ilvl w:val="0"/>
          <w:numId w:val="1"/>
        </w:numPr>
        <w:tabs>
          <w:tab w:val="clear" w:pos="1080"/>
          <w:tab w:val="num" w:pos="360"/>
        </w:tabs>
        <w:spacing w:line="36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72E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en you are in romantic situations (such as a candle-lit dinner, a walk on the beach, etc.), how strong is your sexual desire? 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rom 0 to 8, 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 desire and 8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o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>esire)</w:t>
      </w:r>
    </w:p>
    <w:p w14:paraId="5FB5231B" w14:textId="77777777" w:rsidR="00654F4A" w:rsidRPr="00372EDF" w:rsidRDefault="00654F4A" w:rsidP="00654F4A">
      <w:pPr>
        <w:numPr>
          <w:ilvl w:val="0"/>
          <w:numId w:val="1"/>
        </w:numPr>
        <w:tabs>
          <w:tab w:val="clear" w:pos="1080"/>
          <w:tab w:val="num" w:pos="360"/>
        </w:tabs>
        <w:spacing w:line="36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72E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ow strong is your desire to engage in sexual activity with a partner? 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rom 0 to 8, 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 desire and 8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o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>esire)</w:t>
      </w:r>
    </w:p>
    <w:p w14:paraId="43109A1A" w14:textId="77777777" w:rsidR="00654F4A" w:rsidRPr="00372EDF" w:rsidRDefault="00654F4A" w:rsidP="00654F4A">
      <w:pPr>
        <w:numPr>
          <w:ilvl w:val="0"/>
          <w:numId w:val="1"/>
        </w:numPr>
        <w:tabs>
          <w:tab w:val="num" w:pos="0"/>
        </w:tabs>
        <w:spacing w:line="36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72E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ow important is it for you to fulfill your sexual desire through activity with a partner? 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rom 0 to 8, 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 a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portant and 8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tremel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>mportant)</w:t>
      </w:r>
    </w:p>
    <w:p w14:paraId="6EF4A25F" w14:textId="77777777" w:rsidR="00654F4A" w:rsidRPr="00372EDF" w:rsidRDefault="00654F4A" w:rsidP="00654F4A">
      <w:pPr>
        <w:numPr>
          <w:ilvl w:val="0"/>
          <w:numId w:val="1"/>
        </w:numPr>
        <w:tabs>
          <w:tab w:val="num" w:pos="0"/>
        </w:tabs>
        <w:spacing w:line="36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72E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mpared to other people of your age and sex, how would you rate your desire to behave sexually with a partner? 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rom 0 to 8, 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 desire and 8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o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>esi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3A0608EE" w14:textId="77777777" w:rsidR="00654F4A" w:rsidRPr="00372EDF" w:rsidRDefault="00654F4A" w:rsidP="00654F4A">
      <w:pPr>
        <w:numPr>
          <w:ilvl w:val="0"/>
          <w:numId w:val="1"/>
        </w:numPr>
        <w:tabs>
          <w:tab w:val="num" w:pos="0"/>
        </w:tabs>
        <w:spacing w:line="36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72E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uring the last month, how often would you have liked to behave sexually by yourself (for example, masturbating, touching your genitals etc.)?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1 = </w:t>
      </w:r>
      <w:r w:rsidRPr="00D341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t at all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2 = </w:t>
      </w:r>
      <w:r w:rsidRPr="00D341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ce a mont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3 = </w:t>
      </w:r>
      <w:r w:rsidRPr="00D341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ce every two week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4 = </w:t>
      </w:r>
      <w:r w:rsidRPr="00D341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ce a week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5 = </w:t>
      </w:r>
      <w:r w:rsidRPr="00D341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wice a week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6 = </w:t>
      </w:r>
      <w:r w:rsidRPr="00D341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 to 4 times a week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7 = </w:t>
      </w:r>
      <w:r w:rsidRPr="00D341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ce a da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8 = </w:t>
      </w:r>
      <w:r w:rsidRPr="00D341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re than once a da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14:paraId="14915407" w14:textId="77777777" w:rsidR="00654F4A" w:rsidRPr="00372EDF" w:rsidRDefault="00654F4A" w:rsidP="00654F4A">
      <w:pPr>
        <w:numPr>
          <w:ilvl w:val="0"/>
          <w:numId w:val="1"/>
        </w:numPr>
        <w:tabs>
          <w:tab w:val="num" w:pos="0"/>
        </w:tabs>
        <w:spacing w:line="36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72E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ow strong is your desire to engage in sexual behavior by yourself? 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rom 0 to 8, 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 desire and 8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o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>esire)</w:t>
      </w:r>
    </w:p>
    <w:p w14:paraId="2651418C" w14:textId="77777777" w:rsidR="00654F4A" w:rsidRPr="00372EDF" w:rsidRDefault="00654F4A" w:rsidP="00654F4A">
      <w:pPr>
        <w:numPr>
          <w:ilvl w:val="0"/>
          <w:numId w:val="1"/>
        </w:numPr>
        <w:tabs>
          <w:tab w:val="num" w:pos="0"/>
        </w:tabs>
        <w:spacing w:line="36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72E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ow important is it for you to fulfill your desires to behave sexually by yourself? 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rom 0 to 8, 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 a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portant and 8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tremel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>mportant)</w:t>
      </w:r>
    </w:p>
    <w:p w14:paraId="164C69C2" w14:textId="77777777" w:rsidR="00654F4A" w:rsidRPr="00372EDF" w:rsidRDefault="00654F4A" w:rsidP="00654F4A">
      <w:pPr>
        <w:numPr>
          <w:ilvl w:val="0"/>
          <w:numId w:val="1"/>
        </w:numPr>
        <w:tabs>
          <w:tab w:val="num" w:pos="0"/>
        </w:tabs>
        <w:spacing w:line="36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72E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mpared to other people of your age and sex, how would you rate your desire to behave sexually by yourself?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From 0 to 8, 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 desire and 8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o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372EDF">
        <w:rPr>
          <w:rFonts w:ascii="Times New Roman" w:hAnsi="Times New Roman" w:cs="Times New Roman"/>
          <w:color w:val="000000" w:themeColor="text1"/>
          <w:sz w:val="24"/>
          <w:szCs w:val="24"/>
        </w:rPr>
        <w:t>esire)</w:t>
      </w:r>
    </w:p>
    <w:p w14:paraId="0C81FF69" w14:textId="77777777" w:rsidR="00654F4A" w:rsidRPr="00EA30A3" w:rsidRDefault="00654F4A" w:rsidP="00654F4A">
      <w:pPr>
        <w:numPr>
          <w:ilvl w:val="0"/>
          <w:numId w:val="1"/>
        </w:numPr>
        <w:tabs>
          <w:tab w:val="clear" w:pos="1080"/>
          <w:tab w:val="num" w:pos="360"/>
        </w:tabs>
        <w:spacing w:line="36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72E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How long could you go comfortably without having sexual activity of some kind?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0 = </w:t>
      </w:r>
      <w:r w:rsidRPr="00D341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eve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1 = </w:t>
      </w:r>
      <w:r w:rsidRPr="00D341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 year or two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2 = </w:t>
      </w:r>
      <w:r w:rsidRPr="00EA30A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veral month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3 = </w:t>
      </w:r>
      <w:r w:rsidRPr="00EA30A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 mont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4 = </w:t>
      </w:r>
      <w:r w:rsidRPr="00EA30A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 few week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5 = </w:t>
      </w:r>
      <w:r w:rsidRPr="00EA30A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 week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6 = </w:t>
      </w:r>
      <w:r w:rsidRPr="00EA30A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 few day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7 = </w:t>
      </w:r>
      <w:r w:rsidRPr="00EA30A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e da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8 = </w:t>
      </w:r>
      <w:r w:rsidRPr="00EA30A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ss than one da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14:paraId="0F57E544" w14:textId="77777777" w:rsidR="00304C46" w:rsidRPr="00654F4A" w:rsidRDefault="00304C46">
      <w:pPr>
        <w:rPr>
          <w:lang w:val="en-US"/>
        </w:rPr>
      </w:pPr>
    </w:p>
    <w:sectPr w:rsidR="00304C46" w:rsidRPr="00654F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FA0B88"/>
    <w:multiLevelType w:val="multilevel"/>
    <w:tmpl w:val="122EBFE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num w:numId="1" w16cid:durableId="10193586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F4A"/>
    <w:rsid w:val="002F79DD"/>
    <w:rsid w:val="00304C46"/>
    <w:rsid w:val="00654F4A"/>
    <w:rsid w:val="00915434"/>
    <w:rsid w:val="00F6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4F1D9"/>
  <w15:chartTrackingRefBased/>
  <w15:docId w15:val="{D57ACBD2-54F7-4941-AEED-438D7681A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F4A"/>
  </w:style>
  <w:style w:type="paragraph" w:styleId="Heading1">
    <w:name w:val="heading 1"/>
    <w:basedOn w:val="Normal"/>
    <w:next w:val="Normal"/>
    <w:link w:val="Heading1Char"/>
    <w:uiPriority w:val="9"/>
    <w:qFormat/>
    <w:rsid w:val="00654F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4F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4F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4F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4F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4F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4F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4F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4F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4F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4F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4F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4F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4F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4F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4F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4F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4F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4F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4F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4F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4F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4F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4F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4F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4F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4F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4F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4F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6</Words>
  <Characters>3117</Characters>
  <Application>Microsoft Office Word</Application>
  <DocSecurity>0</DocSecurity>
  <Lines>25</Lines>
  <Paragraphs>7</Paragraphs>
  <ScaleCrop>false</ScaleCrop>
  <Company>The University of Liverpool</Company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lat, Pantxika [pmorlat]</dc:creator>
  <cp:keywords/>
  <dc:description/>
  <cp:lastModifiedBy>Morlat, Pantxika [pmorlat]</cp:lastModifiedBy>
  <cp:revision>2</cp:revision>
  <dcterms:created xsi:type="dcterms:W3CDTF">2025-11-14T16:11:00Z</dcterms:created>
  <dcterms:modified xsi:type="dcterms:W3CDTF">2025-11-14T16:11:00Z</dcterms:modified>
</cp:coreProperties>
</file>